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14A14" w14:textId="77777777" w:rsidR="00A05CF1" w:rsidRPr="00A818D7" w:rsidRDefault="00A05CF1" w:rsidP="00A05CF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A818D7">
        <w:rPr>
          <w:rFonts w:asciiTheme="majorBidi" w:hAnsiTheme="majorBidi" w:cstheme="majorBidi"/>
          <w:b/>
          <w:bCs/>
        </w:rPr>
        <w:t>Additional file 1: Summary of Demography and Baseline characteristics</w:t>
      </w:r>
    </w:p>
    <w:tbl>
      <w:tblPr>
        <w:tblStyle w:val="TableGrid"/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373"/>
        <w:gridCol w:w="1170"/>
        <w:gridCol w:w="1012"/>
        <w:gridCol w:w="765"/>
        <w:gridCol w:w="1170"/>
        <w:gridCol w:w="1080"/>
        <w:gridCol w:w="1170"/>
        <w:gridCol w:w="990"/>
      </w:tblGrid>
      <w:tr w:rsidR="00A818D7" w:rsidRPr="00A818D7" w14:paraId="14D3A2B0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E47A" w14:textId="77777777" w:rsidR="00275933" w:rsidRPr="00A818D7" w:rsidRDefault="00275933" w:rsidP="00120C6B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1C9E1" w14:textId="77777777" w:rsidR="00275933" w:rsidRPr="00A818D7" w:rsidRDefault="00275933" w:rsidP="00120C6B">
            <w:pPr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Before </w:t>
            </w:r>
            <w:r w:rsidRPr="00A818D7">
              <w:rPr>
                <w:rFonts w:asciiTheme="majorBidi" w:hAnsiTheme="majorBidi" w:cstheme="majorBidi"/>
                <w:b/>
                <w:bCs/>
              </w:rPr>
              <w:t>propensity score</w:t>
            </w:r>
            <w:r w:rsidRPr="00A818D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PS) matching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A80FF" w14:textId="77777777" w:rsidR="00275933" w:rsidRPr="00A818D7" w:rsidRDefault="00275933" w:rsidP="00120C6B">
            <w:pPr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After </w:t>
            </w:r>
            <w:r w:rsidRPr="00A818D7">
              <w:rPr>
                <w:rFonts w:asciiTheme="majorBidi" w:hAnsiTheme="majorBidi" w:cstheme="majorBidi"/>
                <w:b/>
                <w:bCs/>
              </w:rPr>
              <w:t>propensity score</w:t>
            </w:r>
            <w:r w:rsidRPr="00A818D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PS) matching</w:t>
            </w:r>
          </w:p>
        </w:tc>
      </w:tr>
      <w:tr w:rsidR="00A818D7" w:rsidRPr="00A818D7" w14:paraId="40A17810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EAB8" w14:textId="77777777" w:rsidR="00275933" w:rsidRPr="00A818D7" w:rsidRDefault="00275933" w:rsidP="00120C6B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D51D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Overall </w:t>
            </w:r>
          </w:p>
          <w:p w14:paraId="51B95309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(n=75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3675F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Control (n=666)</w:t>
            </w: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br/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17EF3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Zinc </w:t>
            </w:r>
          </w:p>
          <w:p w14:paraId="46C02F81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(n=90)</w:t>
            </w: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br/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B522F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CCB9C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Overall (n=16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C072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Control (n=82)</w:t>
            </w: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br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B10BA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Zinc</w:t>
            </w: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br/>
              <w:t>(n=8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73D5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A818D7" w:rsidRPr="00A818D7" w14:paraId="1CF7A9E7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D4CF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Age (Years), Mean (S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BB84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0.8 (14.63)</w:t>
            </w:r>
          </w:p>
          <w:p w14:paraId="09D87227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0022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1.2 (14.7)</w:t>
            </w:r>
          </w:p>
          <w:p w14:paraId="487F970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1502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8.1 (13.5)</w:t>
            </w:r>
          </w:p>
          <w:p w14:paraId="35FD41B0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DBC07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sz w:val="20"/>
                <w:szCs w:val="20"/>
              </w:rPr>
              <w:t>0.0603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3302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8.1 (15.2)</w:t>
            </w:r>
          </w:p>
          <w:p w14:paraId="4F4A6F2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70D1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8.0 (16.5)</w:t>
            </w:r>
          </w:p>
          <w:p w14:paraId="3EDE616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CA1C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8.2 (13.9)</w:t>
            </w:r>
          </w:p>
          <w:p w14:paraId="3AE77A4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AE31D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395*</w:t>
            </w:r>
          </w:p>
        </w:tc>
      </w:tr>
      <w:tr w:rsidR="00A818D7" w:rsidRPr="00A818D7" w14:paraId="56FE2207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DB8A4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Gender – Male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14E7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16 (70.9 )</w:t>
            </w:r>
          </w:p>
          <w:p w14:paraId="148CBBE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119A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48 (70)</w:t>
            </w:r>
          </w:p>
          <w:p w14:paraId="0912173A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1D3C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8 (77.3 )</w:t>
            </w:r>
          </w:p>
          <w:p w14:paraId="44F64C9D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5FC47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  <w:r w:rsidRPr="00A818D7">
              <w:rPr>
                <w:sz w:val="20"/>
                <w:szCs w:val="20"/>
              </w:rPr>
              <w:t>0.1591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BF01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9 ( 73.5 )</w:t>
            </w:r>
          </w:p>
          <w:p w14:paraId="1E0629A0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7AA5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4 ( 67.5 )</w:t>
            </w:r>
          </w:p>
          <w:p w14:paraId="22CF269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9793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5 ( 79.3 )</w:t>
            </w:r>
          </w:p>
          <w:p w14:paraId="067B98C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00E4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0899^^</w:t>
            </w:r>
          </w:p>
          <w:p w14:paraId="6D50FCC6" w14:textId="77777777" w:rsidR="00275933" w:rsidRPr="00A818D7" w:rsidRDefault="00275933" w:rsidP="00120C6B">
            <w:pPr>
              <w:adjustRightInd w:val="0"/>
            </w:pPr>
          </w:p>
        </w:tc>
      </w:tr>
      <w:tr w:rsidR="00A818D7" w:rsidRPr="00A818D7" w14:paraId="230021BF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482C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Weight (kg), Mean (S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B3D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0.6 (18.)</w:t>
            </w:r>
          </w:p>
          <w:p w14:paraId="3414789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3625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9.9 (18.2)</w:t>
            </w:r>
          </w:p>
          <w:p w14:paraId="4FC09ED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B566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5.5 (19.9)</w:t>
            </w:r>
          </w:p>
          <w:p w14:paraId="014EB09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A7943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208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ACD5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2.0 (19.3)</w:t>
            </w:r>
          </w:p>
          <w:p w14:paraId="66546B4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4797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9.0 (18.1)</w:t>
            </w:r>
          </w:p>
          <w:p w14:paraId="73D532B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821F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5.0 (20.1)</w:t>
            </w:r>
          </w:p>
          <w:p w14:paraId="340C38F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2C1C2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701^</w:t>
            </w:r>
          </w:p>
        </w:tc>
      </w:tr>
      <w:tr w:rsidR="00A818D7" w:rsidRPr="00A818D7" w14:paraId="37D07AE1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B4FF0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APACHE II scor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682D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.0 (9, 25)</w:t>
            </w:r>
          </w:p>
          <w:p w14:paraId="3965D44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DC31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.0 (10, 25)</w:t>
            </w:r>
          </w:p>
          <w:p w14:paraId="6383447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7738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0 (7, 14)</w:t>
            </w:r>
          </w:p>
          <w:p w14:paraId="734724F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29A76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&lt;.0001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C5C4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0 (7 ,14.1)</w:t>
            </w:r>
          </w:p>
          <w:p w14:paraId="1AFD37E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7966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0 (7, 14)</w:t>
            </w:r>
          </w:p>
          <w:p w14:paraId="5E30D6D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DBFC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0 (7, 14)</w:t>
            </w:r>
          </w:p>
          <w:p w14:paraId="2EA41E4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B28F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745^</w:t>
            </w:r>
          </w:p>
        </w:tc>
      </w:tr>
      <w:tr w:rsidR="00A818D7" w:rsidRPr="00A818D7" w14:paraId="3C14620B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E513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SOFA scor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EF3D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0 (3, 8)</w:t>
            </w:r>
          </w:p>
          <w:p w14:paraId="322DC5E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D918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0 (3, 8)</w:t>
            </w:r>
          </w:p>
          <w:p w14:paraId="209579E8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8F2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6)</w:t>
            </w:r>
          </w:p>
          <w:p w14:paraId="42EA84CA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50702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  <w:r w:rsidRPr="00A818D7">
              <w:rPr>
                <w:sz w:val="20"/>
                <w:szCs w:val="20"/>
              </w:rPr>
              <w:t>0.0002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AB87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6.)</w:t>
            </w:r>
          </w:p>
          <w:p w14:paraId="04234D7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F12A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7)</w:t>
            </w:r>
          </w:p>
          <w:p w14:paraId="2F5BCE1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E030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6)</w:t>
            </w:r>
          </w:p>
          <w:p w14:paraId="7EC6DFA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E3DC4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5581^</w:t>
            </w:r>
          </w:p>
        </w:tc>
      </w:tr>
      <w:tr w:rsidR="00A818D7" w:rsidRPr="00A818D7" w14:paraId="631F2F8F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11AA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NUTRIC scor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CA68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6)</w:t>
            </w:r>
          </w:p>
          <w:p w14:paraId="423CBDE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DA6A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.0 (2, 6)</w:t>
            </w:r>
          </w:p>
          <w:p w14:paraId="50FE16F3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3456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.0 (1, 4)</w:t>
            </w:r>
          </w:p>
          <w:p w14:paraId="644AC4E1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FCF9F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  <w:r w:rsidRPr="00A818D7">
              <w:rPr>
                <w:sz w:val="20"/>
                <w:szCs w:val="20"/>
              </w:rPr>
              <w:t>&lt;.0001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CBF1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.0 (1, 4)</w:t>
            </w:r>
          </w:p>
          <w:p w14:paraId="33BC5F6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5B2A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.0 (1, 4)</w:t>
            </w:r>
          </w:p>
          <w:p w14:paraId="5BC3E3F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947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.0 (1, 4)</w:t>
            </w:r>
          </w:p>
          <w:p w14:paraId="7506286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8923F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419^</w:t>
            </w:r>
          </w:p>
        </w:tc>
      </w:tr>
      <w:tr w:rsidR="00A818D7" w:rsidRPr="00A818D7" w14:paraId="12DD263B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7563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NUTRIC score &lt; 5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43B2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434 ( 63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DCEA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368 ( 61 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098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66 ( 81.5 )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05B9B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0.0003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21C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134 ( 83.8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87CC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68 ( 86.1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8C1A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66 ( 81.5 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AF7B1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0.4309^^</w:t>
            </w:r>
          </w:p>
        </w:tc>
      </w:tr>
      <w:tr w:rsidR="00A818D7" w:rsidRPr="00A818D7" w14:paraId="7D260D82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729C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 xml:space="preserve">NUTRIC score </w:t>
            </w:r>
            <w:r w:rsidRPr="00A818D7">
              <w:rPr>
                <w:rFonts w:asciiTheme="majorBidi" w:hAnsiTheme="majorBidi" w:cstheme="majorBidi"/>
                <w:b/>
                <w:bCs/>
                <w:u w:val="single"/>
              </w:rPr>
              <w:t xml:space="preserve">&gt; </w:t>
            </w:r>
            <w:r w:rsidRPr="00A818D7">
              <w:rPr>
                <w:rFonts w:asciiTheme="majorBidi" w:hAnsiTheme="majorBidi" w:cstheme="majorBidi"/>
                <w:b/>
                <w:bCs/>
              </w:rPr>
              <w:t>5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9A7F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250 ( 36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415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235 ( 39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F75B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15 ( 18.5 )</w:t>
            </w:r>
          </w:p>
        </w:tc>
        <w:tc>
          <w:tcPr>
            <w:tcW w:w="7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337D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05A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26 ( 16.3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37BF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11 ( 13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8102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15 ( 18.5 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02B9D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18D7" w:rsidRPr="00A818D7" w14:paraId="0C3E872E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2E9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Systemic corticosteroids use within 24 hours of ICU admission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4FBC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484 ( 66.2 )</w:t>
            </w:r>
          </w:p>
          <w:p w14:paraId="23FC89A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92BD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425 ( 66.2 )</w:t>
            </w:r>
          </w:p>
          <w:p w14:paraId="6E530FEC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6BB8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59 ( 66.3 )</w:t>
            </w:r>
          </w:p>
          <w:p w14:paraId="48A43DEC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85C73" w14:textId="77777777" w:rsidR="00275933" w:rsidRPr="00A818D7" w:rsidRDefault="00275933" w:rsidP="00120C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0.9862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FA02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104 ( 64.2 )</w:t>
            </w:r>
          </w:p>
          <w:p w14:paraId="6E21274E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DBB7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51 ( 63.8 )</w:t>
            </w:r>
          </w:p>
          <w:p w14:paraId="233DC63C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AA4E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53 ( 64.6 )</w:t>
            </w:r>
          </w:p>
          <w:p w14:paraId="2BC4A867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D4EA3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818D7">
              <w:rPr>
                <w:rFonts w:asciiTheme="majorBidi" w:hAnsiTheme="majorBidi" w:cstheme="majorBidi"/>
                <w:sz w:val="20"/>
                <w:szCs w:val="20"/>
              </w:rPr>
              <w:t>0.9066^^</w:t>
            </w:r>
          </w:p>
        </w:tc>
      </w:tr>
      <w:tr w:rsidR="00A818D7" w:rsidRPr="00A818D7" w14:paraId="57FF2070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49985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Tocilizumab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 xml:space="preserve"> use within 24 hours of ICU admission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6AC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4 ( 12.9 )</w:t>
            </w:r>
          </w:p>
          <w:p w14:paraId="5597C1AA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D816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0 ( 12.5 )</w:t>
            </w:r>
          </w:p>
          <w:p w14:paraId="67895248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6918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 ( 15.7 )</w:t>
            </w:r>
          </w:p>
          <w:p w14:paraId="54A92402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3D43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3879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619B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6 ( 16 )</w:t>
            </w:r>
          </w:p>
          <w:p w14:paraId="5D2479E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6AF7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 ( 16.3 )</w:t>
            </w:r>
          </w:p>
          <w:p w14:paraId="0D669325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7B24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 ( 15.9 )</w:t>
            </w:r>
          </w:p>
          <w:p w14:paraId="14EF44B5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B915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9452^^</w:t>
            </w:r>
          </w:p>
          <w:p w14:paraId="3473C2A6" w14:textId="77777777" w:rsidR="00275933" w:rsidRPr="00A818D7" w:rsidRDefault="00275933" w:rsidP="00120C6B">
            <w:pPr>
              <w:adjustRightInd w:val="0"/>
              <w:rPr>
                <w:sz w:val="20"/>
                <w:szCs w:val="20"/>
              </w:rPr>
            </w:pPr>
          </w:p>
        </w:tc>
      </w:tr>
      <w:tr w:rsidR="00A818D7" w:rsidRPr="00A818D7" w14:paraId="6B2E6FA6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4320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eGFR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>(ml/min/1.73m^2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805A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3.0 (41, 9)</w:t>
            </w:r>
          </w:p>
          <w:p w14:paraId="41FEC32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1419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0 (40, 96)</w:t>
            </w:r>
          </w:p>
          <w:p w14:paraId="108E7EA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67A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3 (62, 103)</w:t>
            </w:r>
          </w:p>
          <w:p w14:paraId="429DE76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338A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027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2320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3(60, 104)</w:t>
            </w:r>
          </w:p>
          <w:p w14:paraId="6C25B63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4CD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4.5 (58, 109.5)</w:t>
            </w:r>
          </w:p>
          <w:p w14:paraId="480A296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4198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3. (62, 101)</w:t>
            </w:r>
          </w:p>
          <w:p w14:paraId="71B4559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36961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6112*</w:t>
            </w:r>
          </w:p>
        </w:tc>
      </w:tr>
      <w:tr w:rsidR="00A818D7" w:rsidRPr="00A818D7" w14:paraId="649E8C35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2318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AKI within 24 hours of ICU admission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5503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02 (28.7 )</w:t>
            </w:r>
          </w:p>
          <w:p w14:paraId="2DB361F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2109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88 (30.4 )</w:t>
            </w:r>
          </w:p>
          <w:p w14:paraId="1103D5E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2300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 (16.3 )</w:t>
            </w:r>
          </w:p>
          <w:p w14:paraId="2F6A257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CD9D2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068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D039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6 (16 )</w:t>
            </w:r>
          </w:p>
          <w:p w14:paraId="75706BF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A929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2 (15.)</w:t>
            </w:r>
          </w:p>
          <w:p w14:paraId="6607473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3A2A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 (17.1 )</w:t>
            </w:r>
          </w:p>
          <w:p w14:paraId="7DC4D2A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29B5A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193^^</w:t>
            </w:r>
          </w:p>
        </w:tc>
      </w:tr>
      <w:tr w:rsidR="00A818D7" w:rsidRPr="00A818D7" w14:paraId="56FC08F7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B628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 xml:space="preserve">MV within 24 hours of ICU </w:t>
            </w:r>
            <w:proofErr w:type="gramStart"/>
            <w:r w:rsidRPr="00A818D7">
              <w:rPr>
                <w:rFonts w:asciiTheme="majorBidi" w:hAnsiTheme="majorBidi" w:cstheme="majorBidi"/>
                <w:b/>
                <w:bCs/>
              </w:rPr>
              <w:t>admission ,</w:t>
            </w:r>
            <w:proofErr w:type="gramEnd"/>
            <w:r w:rsidRPr="00A818D7">
              <w:rPr>
                <w:rFonts w:asciiTheme="majorBidi" w:hAnsiTheme="majorBidi" w:cstheme="majorBidi"/>
                <w:b/>
                <w:bCs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9F26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38 (73.8 )</w:t>
            </w:r>
          </w:p>
          <w:p w14:paraId="4335130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8344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78 (74.7 )</w:t>
            </w:r>
          </w:p>
          <w:p w14:paraId="2F69A8B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A14B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0 (67.4 )</w:t>
            </w:r>
          </w:p>
          <w:p w14:paraId="7D78F4E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87F5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438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9E74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9 (67.3 )</w:t>
            </w:r>
          </w:p>
          <w:p w14:paraId="66CA4AE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7B40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4 (67.5 )</w:t>
            </w:r>
          </w:p>
          <w:p w14:paraId="31B1D73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A4A3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5 (67.1 )</w:t>
            </w:r>
          </w:p>
          <w:p w14:paraId="501D4B9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A8BA6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538^^</w:t>
            </w:r>
          </w:p>
        </w:tc>
      </w:tr>
      <w:tr w:rsidR="00A818D7" w:rsidRPr="00A818D7" w14:paraId="4F5824C9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C54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Oxygenation Index (OI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CC43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6.1 (8.6, 24.6)</w:t>
            </w:r>
          </w:p>
          <w:p w14:paraId="2290CEF2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FE6A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.7 (8.4, 23.5)</w:t>
            </w:r>
          </w:p>
          <w:p w14:paraId="021FFB6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D098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0.2 (11.9, 39.1)</w:t>
            </w:r>
          </w:p>
          <w:p w14:paraId="4963F2E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9D3B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2380^</w:t>
            </w:r>
          </w:p>
          <w:p w14:paraId="68EB165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5478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6.2 (8.4, 25.1)</w:t>
            </w:r>
          </w:p>
          <w:p w14:paraId="3454B3F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8187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.8 (8.4, 22.9)</w:t>
            </w:r>
          </w:p>
          <w:p w14:paraId="701F66F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F0F5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9.0 (9.61, 41.3)</w:t>
            </w:r>
          </w:p>
          <w:p w14:paraId="5FBC5A3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CDEB2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845^</w:t>
            </w:r>
          </w:p>
        </w:tc>
      </w:tr>
      <w:tr w:rsidR="00A818D7" w:rsidRPr="00A818D7" w14:paraId="3DACC195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0FDC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Lactic acid (</w:t>
            </w: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>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5206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7 (1.3, 2.5)</w:t>
            </w:r>
          </w:p>
          <w:p w14:paraId="2C499D3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1E40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7 (1.3, 2.5)</w:t>
            </w:r>
          </w:p>
          <w:p w14:paraId="7234F91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3E0E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7 (1.3, 2.1)</w:t>
            </w:r>
          </w:p>
          <w:p w14:paraId="4819100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9E432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95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4165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8 (1.4, 2.4)</w:t>
            </w:r>
          </w:p>
          <w:p w14:paraId="6CDA396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94C4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.0 (1.5, 2.5)</w:t>
            </w:r>
          </w:p>
          <w:p w14:paraId="4D4F550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D80D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7 (1.3, 2.1)</w:t>
            </w:r>
          </w:p>
          <w:p w14:paraId="24C5E5F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437C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315^</w:t>
            </w:r>
          </w:p>
        </w:tc>
      </w:tr>
      <w:tr w:rsidR="00A818D7" w:rsidRPr="00A818D7" w14:paraId="07DE931C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4760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Platelets count (10^9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DE3F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45.5 (189.5, 319)</w:t>
            </w:r>
          </w:p>
          <w:p w14:paraId="525FA6D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068B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45 (188.5, 319.5)</w:t>
            </w:r>
          </w:p>
          <w:p w14:paraId="510DE97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1F11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51(198, 309.5)</w:t>
            </w:r>
          </w:p>
          <w:p w14:paraId="344AD30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F6F71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38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3141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52(199.5, 322)</w:t>
            </w:r>
          </w:p>
          <w:p w14:paraId="2316D8F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DC24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48.5 (198, 332)</w:t>
            </w:r>
          </w:p>
          <w:p w14:paraId="5F6251F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F517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52(204, 309)</w:t>
            </w:r>
          </w:p>
          <w:p w14:paraId="4D1508D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FF173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111^</w:t>
            </w:r>
          </w:p>
        </w:tc>
      </w:tr>
      <w:tr w:rsidR="00A818D7" w:rsidRPr="00A818D7" w14:paraId="18CC72CF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53D8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Total White blood cells (10^9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419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.3 (10.9, 21.7)</w:t>
            </w:r>
          </w:p>
          <w:p w14:paraId="3216FEB7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689C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.6 (11., 22.3)</w:t>
            </w:r>
          </w:p>
          <w:p w14:paraId="4251ABC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867F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.4 (9.3, 17.4)</w:t>
            </w:r>
          </w:p>
          <w:p w14:paraId="58F8FA5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8E1B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0051^</w:t>
            </w:r>
          </w:p>
          <w:p w14:paraId="03E87BA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CA2C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.9 (10, 18.2)</w:t>
            </w:r>
          </w:p>
          <w:p w14:paraId="135CFEA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281D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.5 (10.3, 18.8)</w:t>
            </w:r>
          </w:p>
          <w:p w14:paraId="025C1D4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AFBB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.0 (9.3, 17.2)</w:t>
            </w:r>
          </w:p>
          <w:p w14:paraId="45F8532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C148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797^</w:t>
            </w:r>
          </w:p>
        </w:tc>
      </w:tr>
      <w:tr w:rsidR="00A818D7" w:rsidRPr="00A818D7" w14:paraId="72B70091" w14:textId="77777777" w:rsidTr="00120C6B">
        <w:trPr>
          <w:trHeight w:val="41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3B0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INR,</w:t>
            </w:r>
            <w:r w:rsidRPr="00A818D7">
              <w:rPr>
                <w:rFonts w:asciiTheme="majorBidi" w:hAnsiTheme="majorBidi" w:cstheme="majorBidi"/>
                <w:b/>
                <w:bCs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E4E7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., 1.2)</w:t>
            </w:r>
          </w:p>
          <w:p w14:paraId="4705EE3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1C2D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., 1.2)</w:t>
            </w:r>
          </w:p>
          <w:p w14:paraId="77EBED9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7C5D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, 1.1)</w:t>
            </w:r>
          </w:p>
          <w:p w14:paraId="123E14F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7EAC0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00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5B47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., 1.1)</w:t>
            </w:r>
          </w:p>
          <w:p w14:paraId="19D94F0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903C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., 1.)</w:t>
            </w:r>
          </w:p>
          <w:p w14:paraId="14D1B88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14D2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1, 1.1)</w:t>
            </w:r>
          </w:p>
          <w:p w14:paraId="631A259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0E9D1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881^</w:t>
            </w:r>
          </w:p>
        </w:tc>
      </w:tr>
      <w:tr w:rsidR="00A818D7" w:rsidRPr="00A818D7" w14:paraId="2F24148D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AE70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818D7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aPTT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 (Seconds)</w:t>
            </w:r>
            <w:r w:rsidRPr="00A818D7">
              <w:rPr>
                <w:rFonts w:asciiTheme="majorBidi" w:hAnsiTheme="majorBidi" w:cstheme="majorBidi"/>
                <w:b/>
                <w:bCs/>
              </w:rPr>
              <w:t>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9F0F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0.2 (27, 33.8)</w:t>
            </w:r>
          </w:p>
          <w:p w14:paraId="4EDD9AA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1F21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0.5 (27., 34.1)</w:t>
            </w:r>
          </w:p>
          <w:p w14:paraId="62317A3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AF86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9.0 (25.1, 32.2)</w:t>
            </w:r>
          </w:p>
          <w:p w14:paraId="4E8898D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CD2B0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05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B8E9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9.6 (26, 32.8)</w:t>
            </w:r>
          </w:p>
          <w:p w14:paraId="3B69285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D7F6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0.1 (26.7, 33.3)</w:t>
            </w:r>
          </w:p>
          <w:p w14:paraId="6E4C63A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91A4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9 (25.3, 32.2)</w:t>
            </w:r>
          </w:p>
          <w:p w14:paraId="2392BAD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68CCB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996^</w:t>
            </w:r>
          </w:p>
        </w:tc>
      </w:tr>
      <w:tr w:rsidR="00A818D7" w:rsidRPr="00A818D7" w14:paraId="347CF13F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1FAB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Total bilirubin (</w:t>
            </w: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umol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>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CB0A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(7., 14)</w:t>
            </w:r>
          </w:p>
          <w:p w14:paraId="74E2903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4B1F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.0 (7, 14.1)</w:t>
            </w:r>
          </w:p>
          <w:p w14:paraId="3EEBBB3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A74E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(6.7, 13)</w:t>
            </w:r>
          </w:p>
          <w:p w14:paraId="18E319F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8933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686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4876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.8 (7, 14)</w:t>
            </w:r>
          </w:p>
          <w:p w14:paraId="3B2CA117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CBB2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.2 (7.5, 15.3)</w:t>
            </w:r>
          </w:p>
          <w:p w14:paraId="6115CD0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7159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.0 (6.8, 13)</w:t>
            </w:r>
          </w:p>
          <w:p w14:paraId="39B3A3A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A5C8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8107^</w:t>
            </w:r>
          </w:p>
          <w:p w14:paraId="2BDC10CA" w14:textId="77777777" w:rsidR="00275933" w:rsidRPr="00A818D7" w:rsidRDefault="00275933" w:rsidP="00120C6B">
            <w:pPr>
              <w:adjustRightInd w:val="0"/>
            </w:pPr>
          </w:p>
        </w:tc>
      </w:tr>
      <w:tr w:rsidR="00A818D7" w:rsidRPr="00A818D7" w14:paraId="104C40E2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CBE3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Albumin Baseline (gm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DA0A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3.2 (29.5, 37)</w:t>
            </w:r>
          </w:p>
          <w:p w14:paraId="2889E53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A423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4 (29.5, 37)</w:t>
            </w:r>
          </w:p>
          <w:p w14:paraId="693A6E4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4714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2.5 (29.5, 35)</w:t>
            </w:r>
          </w:p>
          <w:p w14:paraId="1C9A9D7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6BA10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215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CDE2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2.(29, 36)</w:t>
            </w:r>
          </w:p>
          <w:p w14:paraId="3A925FD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C73C2B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2A9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2 (28, 36)</w:t>
            </w:r>
          </w:p>
          <w:p w14:paraId="0E27E41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5A038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33(30, 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04CB9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604*</w:t>
            </w:r>
          </w:p>
        </w:tc>
      </w:tr>
      <w:tr w:rsidR="00A818D7" w:rsidRPr="00A818D7" w14:paraId="5A1417FA" w14:textId="77777777" w:rsidTr="00120C6B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D253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CPK baseline (U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EAB2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89.5 (77, 476.5)</w:t>
            </w:r>
          </w:p>
          <w:p w14:paraId="028880F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9158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84 (76, 467)</w:t>
            </w:r>
          </w:p>
          <w:p w14:paraId="424B5E3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A5F1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68(87, 557)</w:t>
            </w:r>
          </w:p>
          <w:p w14:paraId="6BCEB98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0C83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839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D9AC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35.5 (87, 554.)</w:t>
            </w:r>
          </w:p>
          <w:p w14:paraId="6828ACE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EBCA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90(77, 41)</w:t>
            </w:r>
          </w:p>
          <w:p w14:paraId="4817B06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81F2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87(107, 56)</w:t>
            </w:r>
          </w:p>
          <w:p w14:paraId="312F5DE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14441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104^</w:t>
            </w:r>
          </w:p>
        </w:tc>
      </w:tr>
      <w:tr w:rsidR="00A818D7" w:rsidRPr="00A818D7" w14:paraId="2C6D8AAB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ABA9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  <w:lang w:val="en-GB" w:eastAsia="en-GB"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C-RP baseline (mg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E4F8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0(85.6, 223)</w:t>
            </w:r>
          </w:p>
          <w:p w14:paraId="3C0DE5C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E72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0.5 (86.5, 224.5)</w:t>
            </w:r>
          </w:p>
          <w:p w14:paraId="149561B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1B3E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2 (75, 205)</w:t>
            </w:r>
          </w:p>
          <w:p w14:paraId="24F0187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40E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4177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4AAF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1 (79, 20)</w:t>
            </w:r>
          </w:p>
          <w:p w14:paraId="282ED54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852E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0.5 (84, 220.5)</w:t>
            </w:r>
          </w:p>
          <w:p w14:paraId="6550DB3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6C22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42 (77, 201)</w:t>
            </w:r>
          </w:p>
          <w:p w14:paraId="3A8258C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4E6F8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690^</w:t>
            </w:r>
          </w:p>
        </w:tc>
      </w:tr>
      <w:tr w:rsidR="00A818D7" w:rsidRPr="00A818D7" w14:paraId="25101A5D" w14:textId="77777777" w:rsidTr="00120C6B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7C0B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Procalcitonin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 xml:space="preserve"> (ng/m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C752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4 (0.2, 1.5)</w:t>
            </w:r>
          </w:p>
          <w:p w14:paraId="0A66699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E0C7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4 (0.2, 1.5)</w:t>
            </w:r>
          </w:p>
          <w:p w14:paraId="6862058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BF2E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2 (0.1, 0.7)</w:t>
            </w:r>
          </w:p>
          <w:p w14:paraId="1521507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9D8CD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112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F00F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2 (0.1, 0.8)</w:t>
            </w:r>
          </w:p>
          <w:p w14:paraId="4AF420E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F015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3 (0.2, 1.5)</w:t>
            </w:r>
          </w:p>
          <w:p w14:paraId="7903C5D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8C0E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2 (0.1, 0.7)</w:t>
            </w:r>
          </w:p>
          <w:p w14:paraId="509C95E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FF67F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851^</w:t>
            </w:r>
          </w:p>
        </w:tc>
      </w:tr>
      <w:tr w:rsidR="00A818D7" w:rsidRPr="00A818D7" w14:paraId="1F0FBE80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2C69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 xml:space="preserve">Fibrinogen Level (gm/l), Median (Q1,Q3) 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B50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5 (3.8, 7.2)</w:t>
            </w:r>
          </w:p>
          <w:p w14:paraId="3CE285C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2AC6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5 (3.7, 7.3)</w:t>
            </w:r>
          </w:p>
          <w:p w14:paraId="080DFE5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1EA5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8 (4.7, 7.2)</w:t>
            </w:r>
          </w:p>
          <w:p w14:paraId="44E752E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3950B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214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9CB3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9 (4.7, 7.3)</w:t>
            </w:r>
          </w:p>
          <w:p w14:paraId="1BD6FA4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CD0F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.2 (4.9, 7.3)</w:t>
            </w:r>
          </w:p>
          <w:p w14:paraId="1AF92C4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59C5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.7 (4.7, 7.1)</w:t>
            </w:r>
          </w:p>
          <w:p w14:paraId="11EC17B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8ED8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6994^</w:t>
            </w:r>
          </w:p>
        </w:tc>
      </w:tr>
      <w:tr w:rsidR="00A818D7" w:rsidRPr="00A818D7" w14:paraId="70715D12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BF9A9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D-dimer Level (mg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594F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5 (0.8, 3.7)</w:t>
            </w:r>
          </w:p>
          <w:p w14:paraId="51E0E05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036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5 (0.8, 3.8)</w:t>
            </w:r>
          </w:p>
          <w:p w14:paraId="56EBB2C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674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0.7, 3.1)</w:t>
            </w:r>
          </w:p>
          <w:p w14:paraId="3AC7445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49C24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336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6B3D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0.6, 3.3)</w:t>
            </w:r>
          </w:p>
          <w:p w14:paraId="3E9E4A1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D78B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2 (0.6, 4)</w:t>
            </w:r>
          </w:p>
          <w:p w14:paraId="235E252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44D5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.1 (0.7, 3.2)</w:t>
            </w:r>
          </w:p>
          <w:p w14:paraId="1ED7EC5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237B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244^</w:t>
            </w:r>
          </w:p>
        </w:tc>
      </w:tr>
      <w:tr w:rsidR="00A818D7" w:rsidRPr="00A818D7" w14:paraId="77BEFD18" w14:textId="77777777" w:rsidTr="00120C6B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C6EB4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Ferritin Level (</w:t>
            </w: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ug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>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FD04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36.7 (400, 1919)</w:t>
            </w:r>
          </w:p>
          <w:p w14:paraId="33E5E1F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FCE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43.5 (400.5, 1917.5)</w:t>
            </w:r>
          </w:p>
          <w:p w14:paraId="2108B4D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698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02.8 (384.3, 1964)</w:t>
            </w:r>
          </w:p>
          <w:p w14:paraId="2B9725D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32D86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39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6630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90.2 (384.3, 2115)</w:t>
            </w:r>
          </w:p>
          <w:p w14:paraId="6C517B8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0CFCB32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2839D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913.1 (343.2, 226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F5B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57.9 (414.2, 2106)</w:t>
            </w:r>
          </w:p>
          <w:p w14:paraId="3BF1C1C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48CEB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429^</w:t>
            </w:r>
          </w:p>
        </w:tc>
      </w:tr>
      <w:tr w:rsidR="00A818D7" w:rsidRPr="00A818D7" w14:paraId="5318FFA2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066DE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Blood glucose level (</w:t>
            </w:r>
            <w:proofErr w:type="spellStart"/>
            <w:r w:rsidRPr="00A818D7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A818D7">
              <w:rPr>
                <w:rFonts w:asciiTheme="majorBidi" w:hAnsiTheme="majorBidi" w:cstheme="majorBidi"/>
                <w:b/>
                <w:bCs/>
              </w:rPr>
              <w:t>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75B3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5 (7.8, 16.1)</w:t>
            </w:r>
          </w:p>
          <w:p w14:paraId="1CF43876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6BFA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7 (8, 16.2)</w:t>
            </w:r>
          </w:p>
          <w:p w14:paraId="4993AA7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F323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.4 (6.3, 15.9)</w:t>
            </w:r>
          </w:p>
          <w:p w14:paraId="1935DDB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793B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0933^</w:t>
            </w:r>
          </w:p>
          <w:p w14:paraId="663BA6D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C05C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.7 (7.3, 16.3)</w:t>
            </w:r>
          </w:p>
          <w:p w14:paraId="45F7942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BF16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1.6 (7.7, 17.4)</w:t>
            </w:r>
          </w:p>
          <w:p w14:paraId="6D69476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4F05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.3 (6.3, 15.8)</w:t>
            </w:r>
          </w:p>
          <w:p w14:paraId="3BE6179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40D2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405^</w:t>
            </w:r>
          </w:p>
        </w:tc>
      </w:tr>
      <w:tr w:rsidR="00A818D7" w:rsidRPr="00A818D7" w14:paraId="5EE66495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D6BA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PaO2/FiO2 ratio within 24 hours of admission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14E1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5.3 (60.9, 146.2)</w:t>
            </w:r>
          </w:p>
          <w:p w14:paraId="25BEF01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CF52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4.5 (60.4, 142.9)</w:t>
            </w:r>
          </w:p>
          <w:p w14:paraId="712684E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49B2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0.8 (65.8, 180.5)</w:t>
            </w:r>
          </w:p>
          <w:p w14:paraId="2A812B4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5B289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516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EFBA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8.6 (58.3, 157.4)</w:t>
            </w:r>
          </w:p>
          <w:p w14:paraId="1288ECE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4BBA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2.2 (58, 136.8)</w:t>
            </w:r>
          </w:p>
          <w:p w14:paraId="2CCF9A7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55B7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0.7 (65., 180.50)</w:t>
            </w:r>
          </w:p>
          <w:p w14:paraId="5272995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2099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523^</w:t>
            </w:r>
          </w:p>
        </w:tc>
      </w:tr>
      <w:tr w:rsidR="00A818D7" w:rsidRPr="00A818D7" w14:paraId="07496B1E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D7E99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 xml:space="preserve">Respiratory Rate (breath per minute), Median (Q1,Q3)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E7E95" w14:textId="217F974B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</w:t>
            </w:r>
            <w:r w:rsidR="009143E8" w:rsidRPr="00A818D7">
              <w:rPr>
                <w:sz w:val="20"/>
                <w:szCs w:val="20"/>
              </w:rPr>
              <w:t xml:space="preserve">8 </w:t>
            </w:r>
            <w:r w:rsidRPr="00A818D7">
              <w:rPr>
                <w:sz w:val="20"/>
                <w:szCs w:val="20"/>
              </w:rPr>
              <w:t>(2</w:t>
            </w:r>
            <w:r w:rsidR="009143E8" w:rsidRPr="00A818D7">
              <w:rPr>
                <w:sz w:val="20"/>
                <w:szCs w:val="20"/>
              </w:rPr>
              <w:t>4</w:t>
            </w:r>
            <w:r w:rsidRPr="00A818D7">
              <w:rPr>
                <w:sz w:val="20"/>
                <w:szCs w:val="20"/>
              </w:rPr>
              <w:t>, 34)</w:t>
            </w:r>
          </w:p>
          <w:p w14:paraId="23AB138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86C51" w14:textId="36DBD1B8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</w:t>
            </w:r>
            <w:r w:rsidR="009143E8" w:rsidRPr="00A818D7">
              <w:rPr>
                <w:sz w:val="20"/>
                <w:szCs w:val="20"/>
              </w:rPr>
              <w:t>8</w:t>
            </w:r>
            <w:r w:rsidRPr="00A818D7">
              <w:rPr>
                <w:sz w:val="20"/>
                <w:szCs w:val="20"/>
              </w:rPr>
              <w:t xml:space="preserve"> (23, 34)</w:t>
            </w:r>
          </w:p>
          <w:p w14:paraId="4500569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5A4F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0 (25, 35)</w:t>
            </w:r>
          </w:p>
          <w:p w14:paraId="2896324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2CCF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06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FCE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0(23, 35)</w:t>
            </w:r>
          </w:p>
          <w:p w14:paraId="3A48C81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531E21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B793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8 (22, 33)</w:t>
            </w:r>
          </w:p>
          <w:p w14:paraId="74267CF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5C45D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30.(25, 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ADE28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241^</w:t>
            </w:r>
          </w:p>
        </w:tc>
      </w:tr>
      <w:tr w:rsidR="00A818D7" w:rsidRPr="00A818D7" w14:paraId="56BACD6E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F156C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Maximum body temperature (Celsius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59A9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5 (37, 38.2)</w:t>
            </w:r>
          </w:p>
          <w:p w14:paraId="3207675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47D6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5 (37, 38.2)</w:t>
            </w:r>
          </w:p>
          <w:p w14:paraId="6A1C8BF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3A7D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3 (37.1, 38)</w:t>
            </w:r>
          </w:p>
          <w:p w14:paraId="2CBA42F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7B422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558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2AE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4 (37.1, 38.1)</w:t>
            </w:r>
          </w:p>
          <w:p w14:paraId="3397F23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45D0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5 (37, 38.2)</w:t>
            </w:r>
          </w:p>
          <w:p w14:paraId="5EE0E99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D69B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.3 (37.1, 38)</w:t>
            </w:r>
          </w:p>
          <w:p w14:paraId="017C9B7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5214A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226^</w:t>
            </w:r>
          </w:p>
        </w:tc>
      </w:tr>
      <w:tr w:rsidR="00A818D7" w:rsidRPr="00A818D7" w14:paraId="6C26F171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C71E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Prone position status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EBD7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97 ( 27.9 )</w:t>
            </w:r>
          </w:p>
          <w:p w14:paraId="3EC64EF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085C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75 ( 28.2 )</w:t>
            </w:r>
          </w:p>
          <w:p w14:paraId="52A88BD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9969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2 ( 25.3 )</w:t>
            </w:r>
          </w:p>
          <w:p w14:paraId="35E1FBE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90AAF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5670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B9F8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7 29.6)</w:t>
            </w:r>
          </w:p>
          <w:p w14:paraId="10D41AF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A770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4 ( 30.8)</w:t>
            </w:r>
          </w:p>
          <w:p w14:paraId="76551B7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B687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3 ( 28.4)</w:t>
            </w:r>
          </w:p>
          <w:p w14:paraId="62B46F8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7925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429^^</w:t>
            </w:r>
          </w:p>
        </w:tc>
      </w:tr>
      <w:tr w:rsidR="00A818D7" w:rsidRPr="00A818D7" w14:paraId="5B1DD7EA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7F54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Patient received nephrotoxic drugs/material during ICU stay, n (%)</w:t>
            </w:r>
            <w:r w:rsidRPr="00A818D7">
              <w:rPr>
                <w:rFonts w:asciiTheme="majorBidi" w:hAnsiTheme="majorBidi" w:cstheme="majorBidi"/>
                <w:sz w:val="18"/>
                <w:szCs w:val="18"/>
              </w:rPr>
              <w:t xml:space="preserve"> *$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675F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98 ( 82.7 )</w:t>
            </w:r>
          </w:p>
          <w:p w14:paraId="55C90E6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B492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24 ( 82.6 )</w:t>
            </w:r>
          </w:p>
          <w:p w14:paraId="067364E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2705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4 ( 83.1 )</w:t>
            </w:r>
          </w:p>
          <w:p w14:paraId="56CCC0E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21F9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077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28F0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4 ( 82.7 )</w:t>
            </w:r>
          </w:p>
          <w:p w14:paraId="0C4557E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A35B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7 ( 83.8 )</w:t>
            </w:r>
          </w:p>
          <w:p w14:paraId="48FCD1C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7AC2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7 ( 81.7 )</w:t>
            </w:r>
          </w:p>
          <w:p w14:paraId="0F63781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28E66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310^^</w:t>
            </w:r>
          </w:p>
        </w:tc>
      </w:tr>
      <w:tr w:rsidR="00A818D7" w:rsidRPr="00A818D7" w14:paraId="6234D6DA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0566" w14:textId="77777777" w:rsidR="00275933" w:rsidRPr="00A818D7" w:rsidRDefault="00275933" w:rsidP="00120C6B">
            <w:pPr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Pharmacological DVT prophylaxis use during ICU stay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8E84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27 ( 87.4 )</w:t>
            </w:r>
          </w:p>
          <w:p w14:paraId="3AA3DDE9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4FF9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40 ( 86)</w:t>
            </w:r>
          </w:p>
          <w:p w14:paraId="784F57A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297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7 ( 97.8 )</w:t>
            </w:r>
          </w:p>
          <w:p w14:paraId="7D5D698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591A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0017^^</w:t>
            </w:r>
          </w:p>
          <w:p w14:paraId="01D2274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8FC8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5 ( 95.7 )</w:t>
            </w:r>
          </w:p>
          <w:p w14:paraId="033C699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B863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5 ( 93.8 )</w:t>
            </w:r>
          </w:p>
          <w:p w14:paraId="3248ED4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4CDC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0 ( 97.6 )</w:t>
            </w:r>
          </w:p>
          <w:p w14:paraId="43185D6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53FFF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330**</w:t>
            </w:r>
          </w:p>
        </w:tc>
      </w:tr>
      <w:tr w:rsidR="00A818D7" w:rsidRPr="00A818D7" w14:paraId="2F492588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3526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A818D7">
              <w:rPr>
                <w:rFonts w:asciiTheme="majorBidi" w:hAnsiTheme="majorBidi" w:cstheme="majorBidi"/>
                <w:b/>
                <w:bCs/>
              </w:rPr>
              <w:t>Comorbidity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CC76F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B9F87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3CC58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31EB1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D342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6C3C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1ED6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C89A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</w:tr>
      <w:tr w:rsidR="00A818D7" w:rsidRPr="00A818D7" w14:paraId="372B6981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9AC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Atrial fibrillation (A Fib</w:t>
            </w:r>
            <w:proofErr w:type="gramStart"/>
            <w:r w:rsidRPr="00A818D7">
              <w:rPr>
                <w:rFonts w:asciiTheme="majorBidi" w:hAnsiTheme="majorBidi" w:cstheme="majorBidi"/>
              </w:rPr>
              <w:t>)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  <w:p w14:paraId="1E0BFCB2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9ECD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9 ( 2.6 )</w:t>
            </w:r>
          </w:p>
          <w:p w14:paraId="452ED196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B422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8 ( 2.8 )</w:t>
            </w:r>
          </w:p>
          <w:p w14:paraId="0695CA2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8266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1 )</w:t>
            </w:r>
          </w:p>
          <w:p w14:paraId="0B665C7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7192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3505**</w:t>
            </w:r>
          </w:p>
          <w:p w14:paraId="528CBCA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EBB5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2.5 )</w:t>
            </w:r>
          </w:p>
          <w:p w14:paraId="27D5126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FDC8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 ( 3.8 )</w:t>
            </w:r>
          </w:p>
          <w:p w14:paraId="2B2CCC9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2702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2 )</w:t>
            </w:r>
          </w:p>
          <w:p w14:paraId="0884C50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7A75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994**</w:t>
            </w:r>
          </w:p>
        </w:tc>
      </w:tr>
      <w:tr w:rsidR="00A818D7" w:rsidRPr="00A818D7" w14:paraId="6F045BFA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B5CD9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Heart Failure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5A24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7 ( 9.2 )</w:t>
            </w:r>
          </w:p>
          <w:p w14:paraId="574F9FD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4B6E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2 ( 9.7 )</w:t>
            </w:r>
          </w:p>
          <w:p w14:paraId="43DA938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AEF1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 ( 5.6 )</w:t>
            </w:r>
          </w:p>
          <w:p w14:paraId="429457D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BD729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158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A0ED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 ( 6.2 )</w:t>
            </w:r>
          </w:p>
          <w:p w14:paraId="649945B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4935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 ( 6.3 )</w:t>
            </w:r>
          </w:p>
          <w:p w14:paraId="1B652EE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3F8A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 ( 6.1 )</w:t>
            </w:r>
          </w:p>
          <w:p w14:paraId="6027F29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3753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678**</w:t>
            </w:r>
          </w:p>
        </w:tc>
      </w:tr>
      <w:tr w:rsidR="00A818D7" w:rsidRPr="00A818D7" w14:paraId="2055EA9B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96B0D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Hypertension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C947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15 ( 56.8 )</w:t>
            </w:r>
          </w:p>
          <w:p w14:paraId="5DF92CD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92A9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66 ( 57.0 )</w:t>
            </w:r>
          </w:p>
          <w:p w14:paraId="1B2496F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0319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9 (55.1 )</w:t>
            </w:r>
          </w:p>
          <w:p w14:paraId="193C0A2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D99BD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274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FA3E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6 ( 53.1 )</w:t>
            </w:r>
          </w:p>
          <w:p w14:paraId="029FB04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9979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9 ( 48.8 )</w:t>
            </w:r>
          </w:p>
          <w:p w14:paraId="1378430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F907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7 (57.3 )</w:t>
            </w:r>
          </w:p>
          <w:p w14:paraId="754554C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16D2A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747^^</w:t>
            </w:r>
          </w:p>
        </w:tc>
      </w:tr>
      <w:tr w:rsidR="00A818D7" w:rsidRPr="00A818D7" w14:paraId="36C5E349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0A03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 xml:space="preserve">Diabetes </w:t>
            </w:r>
            <w:proofErr w:type="gramStart"/>
            <w:r w:rsidRPr="00A818D7">
              <w:rPr>
                <w:rFonts w:asciiTheme="majorBidi" w:hAnsiTheme="majorBidi" w:cstheme="majorBidi"/>
              </w:rPr>
              <w:t>mellitus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AD66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39 (60.1 )</w:t>
            </w:r>
          </w:p>
          <w:p w14:paraId="6450FC6C" w14:textId="77777777" w:rsidR="00275933" w:rsidRPr="00A818D7" w:rsidRDefault="00275933" w:rsidP="00120C6B">
            <w:pPr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0997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88 ( 60.4 )</w:t>
            </w:r>
          </w:p>
          <w:p w14:paraId="563D63F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0075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1 (57.3 )</w:t>
            </w:r>
          </w:p>
          <w:p w14:paraId="299678F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4AF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.5717^^</w:t>
            </w:r>
          </w:p>
          <w:p w14:paraId="7C0B571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503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9 ( 54.9 )</w:t>
            </w:r>
          </w:p>
          <w:p w14:paraId="71CA1F6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4837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2 ( 52.5 )</w:t>
            </w:r>
          </w:p>
          <w:p w14:paraId="7DD3872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4BBC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7 ( 57.3 )</w:t>
            </w:r>
          </w:p>
          <w:p w14:paraId="65D5C98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1AF10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5378^^</w:t>
            </w:r>
          </w:p>
        </w:tc>
      </w:tr>
      <w:tr w:rsidR="00A818D7" w:rsidRPr="00A818D7" w14:paraId="6E81110E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D45A1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 xml:space="preserve">Dyslipidemia, n (%)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510B8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2 ( 20.8 )</w:t>
            </w:r>
          </w:p>
          <w:p w14:paraId="446F5DE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13E1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1 ( 20.4 )</w:t>
            </w:r>
          </w:p>
          <w:p w14:paraId="3668629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AC0C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1  23.6 )</w:t>
            </w:r>
          </w:p>
          <w:p w14:paraId="14E2532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DF11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4870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6CFF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3 ( 20.4 )</w:t>
            </w:r>
          </w:p>
          <w:p w14:paraId="10D594B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81E94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5 ( 18.8 )</w:t>
            </w:r>
          </w:p>
          <w:p w14:paraId="6E7A00A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7443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8 ( 22.0 )</w:t>
            </w:r>
          </w:p>
          <w:p w14:paraId="4F807AB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1D4E5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6130^^</w:t>
            </w:r>
          </w:p>
        </w:tc>
      </w:tr>
      <w:tr w:rsidR="00A818D7" w:rsidRPr="00A818D7" w14:paraId="61048595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4B4E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Ischemic heart disease (IHD</w:t>
            </w:r>
            <w:proofErr w:type="gramStart"/>
            <w:r w:rsidRPr="00A818D7">
              <w:rPr>
                <w:rFonts w:asciiTheme="majorBidi" w:hAnsiTheme="majorBidi" w:cstheme="majorBidi"/>
              </w:rPr>
              <w:t>)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EE0A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5 ( 7.5 )</w:t>
            </w:r>
          </w:p>
          <w:p w14:paraId="67D1D564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43C6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8 ( 7.5 )</w:t>
            </w:r>
          </w:p>
          <w:p w14:paraId="6FBE753D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90F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 ( 7.9 )</w:t>
            </w:r>
          </w:p>
          <w:p w14:paraId="5C5AD5B5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56995" w14:textId="77777777" w:rsidR="00275933" w:rsidRPr="00A818D7" w:rsidRDefault="00275933" w:rsidP="00120C6B">
            <w:pPr>
              <w:adjustRightInd w:val="0"/>
              <w:rPr>
                <w:rFonts w:asciiTheme="majorBidi" w:hAnsiTheme="majorBidi" w:cstheme="majorBidi"/>
              </w:rPr>
            </w:pPr>
            <w:r w:rsidRPr="00A818D7">
              <w:rPr>
                <w:sz w:val="20"/>
                <w:szCs w:val="20"/>
              </w:rPr>
              <w:t>0.8964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0310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0 ( 6.2 )</w:t>
            </w:r>
          </w:p>
          <w:p w14:paraId="5615A05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5692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5.0 )</w:t>
            </w:r>
          </w:p>
          <w:p w14:paraId="488EAE9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CB90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 ( 7.3 )</w:t>
            </w:r>
          </w:p>
          <w:p w14:paraId="5CE27FF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9C7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5401**</w:t>
            </w:r>
          </w:p>
        </w:tc>
      </w:tr>
      <w:tr w:rsidR="00A818D7" w:rsidRPr="00A818D7" w14:paraId="45827E32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900E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Chronic kidney disease (CKD</w:t>
            </w:r>
            <w:proofErr w:type="gramStart"/>
            <w:r w:rsidRPr="00A818D7">
              <w:rPr>
                <w:rFonts w:asciiTheme="majorBidi" w:hAnsiTheme="majorBidi" w:cstheme="majorBidi"/>
              </w:rPr>
              <w:t>)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4244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92 ( 12.6 )</w:t>
            </w:r>
          </w:p>
          <w:p w14:paraId="0420A4A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9E4B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4 ( 13.1 )</w:t>
            </w:r>
          </w:p>
          <w:p w14:paraId="5AA96F2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AA12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8 ( 9.0 )</w:t>
            </w:r>
          </w:p>
          <w:p w14:paraId="65A561E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8F997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750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BCB3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3 ( 8.0 )</w:t>
            </w:r>
          </w:p>
          <w:p w14:paraId="752F705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4B8E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 ( 7.5 )</w:t>
            </w:r>
          </w:p>
          <w:p w14:paraId="4265677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FA80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 ( 8.5 )</w:t>
            </w:r>
          </w:p>
          <w:p w14:paraId="701F212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725CF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082^^</w:t>
            </w:r>
          </w:p>
        </w:tc>
      </w:tr>
      <w:tr w:rsidR="00A818D7" w:rsidRPr="00A818D7" w14:paraId="7DCB1EE4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011B7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Cancer (any type</w:t>
            </w:r>
            <w:proofErr w:type="gramStart"/>
            <w:r w:rsidRPr="00A818D7">
              <w:rPr>
                <w:rFonts w:asciiTheme="majorBidi" w:hAnsiTheme="majorBidi" w:cstheme="majorBidi"/>
              </w:rPr>
              <w:t>)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4733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3 ( 3.1 )</w:t>
            </w:r>
          </w:p>
          <w:p w14:paraId="4E66029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E385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2 (  3.4 )</w:t>
            </w:r>
          </w:p>
          <w:p w14:paraId="17453C00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B9B4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1 )</w:t>
            </w:r>
          </w:p>
          <w:p w14:paraId="7C20AD0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A2B1A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434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44436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 2.5 )</w:t>
            </w:r>
          </w:p>
          <w:p w14:paraId="34699533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D873D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 ( 3.8 )</w:t>
            </w:r>
          </w:p>
          <w:p w14:paraId="3D8A147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FE2E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2 )</w:t>
            </w:r>
          </w:p>
          <w:p w14:paraId="2EEFE72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357C6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2994**</w:t>
            </w:r>
          </w:p>
        </w:tc>
      </w:tr>
      <w:tr w:rsidR="00A818D7" w:rsidRPr="00A818D7" w14:paraId="6DB5CB01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D1A78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 xml:space="preserve">Deep vein thrombosis (DVT), n (%)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D615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7 ( 1.0 )</w:t>
            </w:r>
          </w:p>
          <w:p w14:paraId="68ACD25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941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 (  0.9 )</w:t>
            </w:r>
          </w:p>
          <w:p w14:paraId="28F628D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8AF3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1 )</w:t>
            </w:r>
          </w:p>
          <w:p w14:paraId="44B5DFC4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62A70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8638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6C20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0.6 )</w:t>
            </w:r>
          </w:p>
          <w:p w14:paraId="1C6F9C3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8602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 ( 0.0 )</w:t>
            </w:r>
          </w:p>
          <w:p w14:paraId="221E0CF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342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2 )</w:t>
            </w:r>
          </w:p>
          <w:p w14:paraId="4EB27C8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FFE91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218**</w:t>
            </w:r>
          </w:p>
        </w:tc>
      </w:tr>
      <w:tr w:rsidR="00A818D7" w:rsidRPr="00A818D7" w14:paraId="1ECEC075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C665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Pulmonary embolism (PE)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CF339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 ( 0.8 )</w:t>
            </w:r>
          </w:p>
          <w:p w14:paraId="2D8BA62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1F4D7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5 ( 0.8 )</w:t>
            </w:r>
          </w:p>
          <w:p w14:paraId="6BCAD1A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66B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1 )</w:t>
            </w:r>
          </w:p>
          <w:p w14:paraId="7BA41D6C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9C459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7355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E7DF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 ( 1.2 )</w:t>
            </w:r>
          </w:p>
          <w:p w14:paraId="45F2912B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7F9D0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3 )</w:t>
            </w:r>
          </w:p>
          <w:p w14:paraId="7DF75635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3318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 ( 1.2 )</w:t>
            </w:r>
          </w:p>
          <w:p w14:paraId="3980E9A1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FA58C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9860**</w:t>
            </w:r>
          </w:p>
        </w:tc>
      </w:tr>
      <w:tr w:rsidR="00A818D7" w:rsidRPr="00A818D7" w14:paraId="79FB521C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FEC0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Liver disease (any type</w:t>
            </w:r>
            <w:proofErr w:type="gramStart"/>
            <w:r w:rsidRPr="00A818D7">
              <w:rPr>
                <w:rFonts w:asciiTheme="majorBidi" w:hAnsiTheme="majorBidi" w:cstheme="majorBidi"/>
              </w:rPr>
              <w:t>) ,</w:t>
            </w:r>
            <w:proofErr w:type="gramEnd"/>
            <w:r w:rsidRPr="00A818D7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EF913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6 ( 2.2 )</w:t>
            </w:r>
          </w:p>
          <w:p w14:paraId="6A5601F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B6E1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12 ( 1.9 )</w:t>
            </w:r>
          </w:p>
          <w:p w14:paraId="30F28E29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8C1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4.5 )</w:t>
            </w:r>
          </w:p>
          <w:p w14:paraId="34C03C5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7CB3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127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CEA1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2.5 )</w:t>
            </w:r>
          </w:p>
          <w:p w14:paraId="20CDECD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2F40E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0 ( 0.0 )</w:t>
            </w:r>
          </w:p>
          <w:p w14:paraId="675986AA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0FD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4.9 )</w:t>
            </w:r>
          </w:p>
          <w:p w14:paraId="61BC43AE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D5A3B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0455**</w:t>
            </w:r>
          </w:p>
        </w:tc>
      </w:tr>
      <w:tr w:rsidR="00A818D7" w:rsidRPr="00A818D7" w14:paraId="523580DC" w14:textId="77777777" w:rsidTr="00120C6B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03B8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</w:rPr>
              <w:t>Stroke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D73F2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9 (  5.3 )</w:t>
            </w:r>
          </w:p>
          <w:p w14:paraId="4515FD68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7473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37 (  5.8 )</w:t>
            </w:r>
          </w:p>
          <w:p w14:paraId="6764BB6F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78E3B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 ( 2.2 )</w:t>
            </w:r>
          </w:p>
          <w:p w14:paraId="6B983F67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547AE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1666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BC265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6 ( 3.7 )</w:t>
            </w:r>
          </w:p>
          <w:p w14:paraId="143D4A8D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1BCFF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4 ( 5.0 )</w:t>
            </w:r>
          </w:p>
          <w:p w14:paraId="569C37D6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6E53C" w14:textId="77777777" w:rsidR="00275933" w:rsidRPr="00A818D7" w:rsidRDefault="00275933" w:rsidP="00120C6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18D7">
              <w:rPr>
                <w:sz w:val="20"/>
                <w:szCs w:val="20"/>
              </w:rPr>
              <w:t>2 ( 2.4 )</w:t>
            </w:r>
          </w:p>
          <w:p w14:paraId="0364F622" w14:textId="77777777" w:rsidR="00275933" w:rsidRPr="00A818D7" w:rsidRDefault="00275933" w:rsidP="00120C6B">
            <w:pPr>
              <w:adjustRightInd w:val="0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326D4" w14:textId="77777777" w:rsidR="00275933" w:rsidRPr="00A818D7" w:rsidRDefault="00275933" w:rsidP="00120C6B">
            <w:pPr>
              <w:adjustRightInd w:val="0"/>
            </w:pPr>
            <w:r w:rsidRPr="00A818D7">
              <w:rPr>
                <w:sz w:val="20"/>
                <w:szCs w:val="20"/>
              </w:rPr>
              <w:t>0.3882**</w:t>
            </w:r>
          </w:p>
        </w:tc>
      </w:tr>
      <w:tr w:rsidR="00275933" w:rsidRPr="00A818D7" w14:paraId="375EEA03" w14:textId="77777777" w:rsidTr="00120C6B">
        <w:trPr>
          <w:trHeight w:val="566"/>
          <w:jc w:val="center"/>
        </w:trPr>
        <w:tc>
          <w:tcPr>
            <w:tcW w:w="110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D5CB3" w14:textId="77777777" w:rsidR="00275933" w:rsidRPr="00A818D7" w:rsidRDefault="00275933" w:rsidP="00120C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818D7">
              <w:rPr>
                <w:rFonts w:asciiTheme="majorBidi" w:hAnsiTheme="majorBidi" w:cstheme="majorBidi"/>
                <w:sz w:val="18"/>
                <w:szCs w:val="18"/>
              </w:rPr>
              <w:t>*T Test / ^ Wilcoxon rank sum test is used to calculate the P-value.</w:t>
            </w:r>
          </w:p>
          <w:p w14:paraId="54FA24A1" w14:textId="77777777" w:rsidR="00275933" w:rsidRPr="00A818D7" w:rsidRDefault="00275933" w:rsidP="00120C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818D7">
              <w:rPr>
                <w:rFonts w:asciiTheme="majorBidi" w:hAnsiTheme="majorBidi" w:cstheme="majorBidi"/>
                <w:sz w:val="18"/>
                <w:szCs w:val="18"/>
              </w:rPr>
              <w:t>^^ Chi square/ ** Fisher’s Exact teat is used to calculate P-value.</w:t>
            </w:r>
          </w:p>
          <w:p w14:paraId="1B5C1A05" w14:textId="77777777" w:rsidR="00275933" w:rsidRPr="00A818D7" w:rsidRDefault="00275933" w:rsidP="00120C6B">
            <w:pPr>
              <w:rPr>
                <w:rFonts w:asciiTheme="majorBidi" w:hAnsiTheme="majorBidi" w:cstheme="majorBidi"/>
              </w:rPr>
            </w:pPr>
            <w:r w:rsidRPr="00A818D7">
              <w:rPr>
                <w:rFonts w:asciiTheme="majorBidi" w:hAnsiTheme="majorBidi" w:cstheme="majorBidi"/>
                <w:sz w:val="18"/>
                <w:szCs w:val="18"/>
              </w:rPr>
              <w:t>*$Nephrotoxic medications/ material included IV Vancomycin, Gentamicin, Amikacin, Contrast, Colistin, Furosemide, and/or Sulfamethoxazole/trimethoprim</w:t>
            </w:r>
            <w:bookmarkStart w:id="0" w:name="_GoBack"/>
            <w:bookmarkEnd w:id="0"/>
          </w:p>
        </w:tc>
      </w:tr>
    </w:tbl>
    <w:p w14:paraId="5AB7ECE0" w14:textId="77777777" w:rsidR="003C167F" w:rsidRPr="00A818D7" w:rsidRDefault="003C167F"/>
    <w:sectPr w:rsidR="003C167F" w:rsidRPr="00A818D7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CF1"/>
    <w:rsid w:val="00003882"/>
    <w:rsid w:val="00024245"/>
    <w:rsid w:val="00151C2E"/>
    <w:rsid w:val="00265668"/>
    <w:rsid w:val="0027334A"/>
    <w:rsid w:val="00275933"/>
    <w:rsid w:val="002F767F"/>
    <w:rsid w:val="00335086"/>
    <w:rsid w:val="003666E5"/>
    <w:rsid w:val="00393B3D"/>
    <w:rsid w:val="003C167F"/>
    <w:rsid w:val="003E0EF1"/>
    <w:rsid w:val="003F37D0"/>
    <w:rsid w:val="004A66D3"/>
    <w:rsid w:val="004B67B7"/>
    <w:rsid w:val="004E59F6"/>
    <w:rsid w:val="00505341"/>
    <w:rsid w:val="005776B4"/>
    <w:rsid w:val="00592A6C"/>
    <w:rsid w:val="005B0FFB"/>
    <w:rsid w:val="005F7F73"/>
    <w:rsid w:val="006B6804"/>
    <w:rsid w:val="00730835"/>
    <w:rsid w:val="008257A2"/>
    <w:rsid w:val="008A2F18"/>
    <w:rsid w:val="008E6C34"/>
    <w:rsid w:val="009136BC"/>
    <w:rsid w:val="009143E8"/>
    <w:rsid w:val="00971180"/>
    <w:rsid w:val="009C410B"/>
    <w:rsid w:val="009E5111"/>
    <w:rsid w:val="009F1F9E"/>
    <w:rsid w:val="00A05CF1"/>
    <w:rsid w:val="00A818D7"/>
    <w:rsid w:val="00AF417F"/>
    <w:rsid w:val="00B007F7"/>
    <w:rsid w:val="00B046B7"/>
    <w:rsid w:val="00B06A04"/>
    <w:rsid w:val="00B2365B"/>
    <w:rsid w:val="00B53739"/>
    <w:rsid w:val="00BE7AC7"/>
    <w:rsid w:val="00C072F4"/>
    <w:rsid w:val="00D11964"/>
    <w:rsid w:val="00DC4866"/>
    <w:rsid w:val="00DD6429"/>
    <w:rsid w:val="00E10370"/>
    <w:rsid w:val="00E2516C"/>
    <w:rsid w:val="00E5762F"/>
    <w:rsid w:val="00E6315A"/>
    <w:rsid w:val="00EC5B14"/>
    <w:rsid w:val="00ED62F3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A13F"/>
  <w15:docId w15:val="{8F74348B-9C57-4C71-B417-616FC8FEE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CF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A05CF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HALID AL SULAIMAN</dc:creator>
  <cp:lastModifiedBy>Dhanalakshmi S.K.</cp:lastModifiedBy>
  <cp:revision>3</cp:revision>
  <dcterms:created xsi:type="dcterms:W3CDTF">2021-10-02T17:14:00Z</dcterms:created>
  <dcterms:modified xsi:type="dcterms:W3CDTF">2021-10-07T13:55:00Z</dcterms:modified>
</cp:coreProperties>
</file>